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3CE93" w14:textId="4A3F7964" w:rsidR="008671C2" w:rsidRPr="00263450" w:rsidRDefault="00A96256">
      <w:pPr>
        <w:rPr>
          <w:rFonts w:ascii="Times New Roman" w:hAnsi="Times New Roman" w:cs="Times New Roman"/>
          <w:sz w:val="24"/>
          <w:szCs w:val="24"/>
        </w:rPr>
      </w:pPr>
      <w:r w:rsidRPr="00263450">
        <w:rPr>
          <w:rFonts w:ascii="Times New Roman" w:hAnsi="Times New Roman" w:cs="Times New Roman"/>
          <w:sz w:val="24"/>
          <w:szCs w:val="24"/>
        </w:rPr>
        <w:t xml:space="preserve">Supplement </w:t>
      </w:r>
      <w:proofErr w:type="gramStart"/>
      <w:r w:rsidR="00263450" w:rsidRPr="00263450">
        <w:rPr>
          <w:rFonts w:ascii="Times New Roman" w:hAnsi="Times New Roman" w:cs="Times New Roman"/>
          <w:sz w:val="24"/>
          <w:szCs w:val="24"/>
        </w:rPr>
        <w:t>tables</w:t>
      </w:r>
      <w:r w:rsidRPr="00263450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</w:p>
    <w:tbl>
      <w:tblPr>
        <w:tblW w:w="6488" w:type="dxa"/>
        <w:tblInd w:w="988" w:type="dxa"/>
        <w:tblLook w:val="04A0" w:firstRow="1" w:lastRow="0" w:firstColumn="1" w:lastColumn="0" w:noHBand="0" w:noVBand="1"/>
      </w:tblPr>
      <w:tblGrid>
        <w:gridCol w:w="1760"/>
        <w:gridCol w:w="1816"/>
        <w:gridCol w:w="1810"/>
        <w:gridCol w:w="1418"/>
      </w:tblGrid>
      <w:tr w:rsidR="00A96256" w:rsidRPr="00263450" w14:paraId="6DD7FEC7" w14:textId="77777777" w:rsidTr="00263450">
        <w:trPr>
          <w:trHeight w:val="312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A62B" w14:textId="77777777" w:rsidR="00A96256" w:rsidRPr="00263450" w:rsidRDefault="00A96256" w:rsidP="00263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  <w:t>Antibod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B70F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  <w:t>Clone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829C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  <w:t>Provid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4B13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D"/>
              </w:rPr>
              <w:t>Dilution</w:t>
            </w:r>
          </w:p>
        </w:tc>
      </w:tr>
      <w:tr w:rsidR="00A96256" w:rsidRPr="00263450" w14:paraId="7060EB31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0145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AE1/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79FA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AE1/AE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3315C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391E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TU</w:t>
            </w:r>
          </w:p>
        </w:tc>
      </w:tr>
      <w:tr w:rsidR="00A96256" w:rsidRPr="00263450" w14:paraId="23E84D50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BB8F3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ALK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2FC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5A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9AB1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A25C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5899F252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BFDE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C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F7E4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2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CFA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B7B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7AACD278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223E2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CL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764BF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N2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F6D0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541E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2B879E00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420C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OB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BB53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TG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42762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B856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0C2B9650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28EA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545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56C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D52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94C1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27768ECF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3893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123 IL-3R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647A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SB-5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86693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EF7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7BC1C594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683B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1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486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EP2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F186B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C24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50</w:t>
            </w:r>
          </w:p>
        </w:tc>
      </w:tr>
      <w:tr w:rsidR="00A96256" w:rsidRPr="00263450" w14:paraId="6FA738E2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5A9EA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4641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SB-1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81A0E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814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6BC0E7DE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1EA0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9C8F3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2H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F09E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84D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53B35541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C145A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9F5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0D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432B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807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1CBEFFA6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6F2A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75BD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MTB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B7982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15CB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66D4FA70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3FFF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DF86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2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1874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CYTE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1673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783355B6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8918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9EAA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2G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C98F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38B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735ECEC7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1EC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954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B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CAE97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C2F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734C3D90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9FF5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478F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S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EC59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1036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72F6D8A0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2B18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576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er-H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27EE1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58A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34C3205D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5E8D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F46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JC7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0191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5E29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06457F67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5146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3BAD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WS4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2D08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79D3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29275172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4D8A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C66A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QBEnd</w:t>
            </w:r>
            <w:proofErr w:type="spell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/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AF8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975C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75</w:t>
            </w:r>
          </w:p>
        </w:tc>
      </w:tr>
      <w:tr w:rsidR="00A96256" w:rsidRPr="00263450" w14:paraId="14986BCD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C3E34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4F26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PC3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81AC2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2F8F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75</w:t>
            </w:r>
          </w:p>
        </w:tc>
      </w:tr>
      <w:tr w:rsidR="00A96256" w:rsidRPr="00263450" w14:paraId="03108DB9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4BB3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DCA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4B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EF92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CAC73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7FB23193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B2CC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D059E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MT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D5026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87BC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3C1CB3C1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C6E4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45r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F07A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UCHL-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37A7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0563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TU</w:t>
            </w:r>
          </w:p>
        </w:tc>
      </w:tr>
      <w:tr w:rsidR="00A96256" w:rsidRPr="00263450" w14:paraId="229D0B77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D8A4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EA2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BT-CD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236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BC0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016E4BE0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DA84C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642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23C3.D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A981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723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0BC24CD6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18412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B37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2f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64E53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79B6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439515FF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A760C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8F11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OTI3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03772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BFA1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3501192F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9BDD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B1A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Kp-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0379F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B47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50</w:t>
            </w:r>
          </w:p>
        </w:tc>
      </w:tr>
      <w:tr w:rsidR="00A96256" w:rsidRPr="00263450" w14:paraId="5256178F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FA84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56A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P1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D6BB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6ED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400</w:t>
            </w:r>
          </w:p>
        </w:tc>
      </w:tr>
      <w:tr w:rsidR="00A96256" w:rsidRPr="00263450" w14:paraId="10724FD7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ABC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E18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H68.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225A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D1F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TU</w:t>
            </w:r>
          </w:p>
        </w:tc>
      </w:tr>
      <w:tr w:rsidR="00A96256" w:rsidRPr="00263450" w14:paraId="67509D6B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DA88D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79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DA9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JCB1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1453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DAK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A677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300</w:t>
            </w:r>
          </w:p>
        </w:tc>
      </w:tr>
      <w:tr w:rsidR="00A96256" w:rsidRPr="00263450" w14:paraId="642576A8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F381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D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1695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P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0166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9B3F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0C898DFD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02C5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lastRenderedPageBreak/>
              <w:t>CD9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FD1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CB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ED57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ECD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338C2F41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8E320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-MY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0FA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EP12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490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D0601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190093D7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D90C1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YCLIN 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7022C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P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B257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8BA51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 </w:t>
            </w:r>
          </w:p>
        </w:tc>
      </w:tr>
      <w:tr w:rsidR="00A96256" w:rsidRPr="00263450" w14:paraId="50AC7840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4D7C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GATA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789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50-8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444C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0F2B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0</w:t>
            </w:r>
          </w:p>
        </w:tc>
      </w:tr>
      <w:tr w:rsidR="00A96256" w:rsidRPr="00263450" w14:paraId="2977CF2E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0F50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GRANZYME 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E1E4A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GrB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FFDB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61E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30</w:t>
            </w:r>
          </w:p>
        </w:tc>
      </w:tr>
      <w:tr w:rsidR="00A96256" w:rsidRPr="00263450" w14:paraId="71492985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D46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HHV-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693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3B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DE6A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938EA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7CBFDD85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ABC38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HMB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6F3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HMB-4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2D4E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D62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6F7C7CF7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2B3A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ICOS/CD2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5046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M4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5F1A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41D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5F9BA0A6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301D9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Ig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ADE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EP17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9EF3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C70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20A79494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EEE39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IgG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5EC7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olyclon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FFC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DB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1C6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3E5AF9D1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C09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IgG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3DF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HP602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F0AA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3FF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49DAD7EE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8FFB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IgM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66DD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1/6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D341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DB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521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4211DDD3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994E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KAPP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28FE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1C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623A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2FA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0</w:t>
            </w:r>
          </w:p>
        </w:tc>
      </w:tr>
      <w:tr w:rsidR="00A96256" w:rsidRPr="00263450" w14:paraId="5FB24929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B32E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KI-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1C92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P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7DAF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DB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9C56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41D3130B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9364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AMBD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59F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EP17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3AA2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28C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0</w:t>
            </w:r>
          </w:p>
        </w:tc>
      </w:tr>
      <w:tr w:rsidR="00A96256" w:rsidRPr="00263450" w14:paraId="18BEB725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6D4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CA (CD4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264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D7/26 &amp; 2B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DB7F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CYTE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5F3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33440BCC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CB13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F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806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EP3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BE5A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33C6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52710D99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54EB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MP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A3F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olyclon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50D1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B0EBB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.000</w:t>
            </w:r>
          </w:p>
        </w:tc>
      </w:tr>
      <w:tr w:rsidR="00A96256" w:rsidRPr="00263450" w14:paraId="6CA8D8ED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3958D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MUM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D1C7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EAU3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C2D7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76E4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3377677A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DC9B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MyD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FE5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olyclon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F8695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OS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CB56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TU</w:t>
            </w:r>
          </w:p>
        </w:tc>
      </w:tr>
      <w:tr w:rsidR="00A96256" w:rsidRPr="00263450" w14:paraId="2788410C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86DF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AX-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BA6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C/2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E83F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B47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 </w:t>
            </w:r>
          </w:p>
        </w:tc>
      </w:tr>
      <w:tr w:rsidR="00A96256" w:rsidRPr="00263450" w14:paraId="71D141EA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435B6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AX-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647A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ZR-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8299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2FF1A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310D0727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9410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DX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EEC9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EP13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972D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4FD2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4C85B68F" w14:textId="77777777" w:rsidTr="00263450">
        <w:trPr>
          <w:trHeight w:val="6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3CA2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ERFOR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AE80C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MRQ-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DBFD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ell Mar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6BA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50</w:t>
            </w:r>
          </w:p>
        </w:tc>
      </w:tr>
      <w:tr w:rsidR="00A96256" w:rsidRPr="00263450" w14:paraId="529E9342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7932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OX-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469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LO14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BC27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S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2D1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50</w:t>
            </w:r>
          </w:p>
        </w:tc>
      </w:tr>
      <w:tr w:rsidR="00A96256" w:rsidRPr="00263450" w14:paraId="1E091A59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19A7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T-bet / Tbx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EAD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4B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2044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ABCA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8D7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484D63E4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956F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Td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99A5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EN2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0C03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E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83F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100</w:t>
            </w:r>
          </w:p>
        </w:tc>
      </w:tr>
      <w:tr w:rsidR="00A96256" w:rsidRPr="00263450" w14:paraId="0AD9DB58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DF9A5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TIA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F0449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TIA-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3A17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4878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gram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1 :</w:t>
            </w:r>
            <w:proofErr w:type="gramEnd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 xml:space="preserve"> 200</w:t>
            </w:r>
          </w:p>
        </w:tc>
      </w:tr>
      <w:tr w:rsidR="00A96256" w:rsidRPr="00263450" w14:paraId="41FA2E56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77D6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LMO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47C7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SP5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5A83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proofErr w:type="spellStart"/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Bioca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166D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TU</w:t>
            </w:r>
          </w:p>
        </w:tc>
      </w:tr>
      <w:tr w:rsidR="00A96256" w:rsidRPr="00263450" w14:paraId="624168A5" w14:textId="77777777" w:rsidTr="00263450">
        <w:trPr>
          <w:trHeight w:val="312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71CF" w14:textId="77777777" w:rsidR="00A96256" w:rsidRPr="00263450" w:rsidRDefault="00A96256" w:rsidP="00A96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CXCL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E081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POLYCLONA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6138" w14:textId="77777777" w:rsidR="00A96256" w:rsidRPr="00263450" w:rsidRDefault="00A96256" w:rsidP="00263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VITR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8F90" w14:textId="77777777" w:rsidR="00A96256" w:rsidRPr="00263450" w:rsidRDefault="00A96256" w:rsidP="00A96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</w:pPr>
            <w:r w:rsidRPr="002634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/>
              </w:rPr>
              <w:t>RTU</w:t>
            </w:r>
          </w:p>
        </w:tc>
      </w:tr>
    </w:tbl>
    <w:p w14:paraId="73D9FE5F" w14:textId="288029DE" w:rsidR="00E10A8A" w:rsidRPr="00263450" w:rsidRDefault="00E10A8A" w:rsidP="00263450">
      <w:pPr>
        <w:rPr>
          <w:rFonts w:ascii="Times New Roman" w:hAnsi="Times New Roman" w:cs="Times New Roman"/>
          <w:sz w:val="24"/>
          <w:szCs w:val="24"/>
        </w:rPr>
      </w:pPr>
    </w:p>
    <w:sectPr w:rsidR="00E10A8A" w:rsidRPr="00263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56"/>
    <w:rsid w:val="00263450"/>
    <w:rsid w:val="006B15E7"/>
    <w:rsid w:val="008671C2"/>
    <w:rsid w:val="00A96256"/>
    <w:rsid w:val="00C7706C"/>
    <w:rsid w:val="00E1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E4FAC"/>
  <w15:chartTrackingRefBased/>
  <w15:docId w15:val="{4C64EE90-8359-4BBE-AA2C-109D2B44D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A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0A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fanny99</cp:lastModifiedBy>
  <cp:revision>3</cp:revision>
  <dcterms:created xsi:type="dcterms:W3CDTF">2024-07-04T05:21:00Z</dcterms:created>
  <dcterms:modified xsi:type="dcterms:W3CDTF">2024-12-29T08:59:00Z</dcterms:modified>
</cp:coreProperties>
</file>